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48C98" w14:textId="77777777" w:rsidR="0091495E" w:rsidRDefault="0091495E" w:rsidP="0091495E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l Figures:</w:t>
      </w:r>
    </w:p>
    <w:p w14:paraId="2BE2768A" w14:textId="77777777" w:rsidR="0091495E" w:rsidRDefault="0091495E" w:rsidP="0091495E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FEFE7A" wp14:editId="4E7562EA">
            <wp:extent cx="5936615" cy="3992245"/>
            <wp:effectExtent l="0" t="0" r="6985" b="8255"/>
            <wp:docPr id="4871777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99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A6560" w14:textId="77777777" w:rsidR="0091495E" w:rsidRPr="007128A6" w:rsidRDefault="0091495E" w:rsidP="0091495E">
      <w:pPr>
        <w:spacing w:line="240" w:lineRule="auto"/>
        <w:rPr>
          <w:b/>
          <w:bCs/>
        </w:rPr>
      </w:pPr>
      <w:r w:rsidRPr="007128A6">
        <w:rPr>
          <w:b/>
          <w:bCs/>
        </w:rPr>
        <w:t xml:space="preserve">Figure S0.  </w:t>
      </w:r>
      <w:r>
        <w:rPr>
          <w:b/>
          <w:bCs/>
        </w:rPr>
        <w:t>The distributions of r</w:t>
      </w:r>
      <w:r w:rsidRPr="007128A6">
        <w:rPr>
          <w:b/>
          <w:bCs/>
        </w:rPr>
        <w:t>esiduals from the generalized linear mixed model</w:t>
      </w:r>
      <w:r>
        <w:rPr>
          <w:b/>
          <w:bCs/>
        </w:rPr>
        <w:t xml:space="preserve"> fits</w:t>
      </w:r>
      <w:r w:rsidRPr="007128A6">
        <w:rPr>
          <w:b/>
          <w:bCs/>
        </w:rPr>
        <w:t xml:space="preserve"> are reported for each trait</w:t>
      </w:r>
      <w:r>
        <w:rPr>
          <w:b/>
          <w:bCs/>
        </w:rPr>
        <w:t xml:space="preserve"> </w:t>
      </w:r>
      <w:r w:rsidRPr="00907D28">
        <w:rPr>
          <w:b/>
          <w:bCs/>
        </w:rPr>
        <w:t>in Table 1</w:t>
      </w:r>
      <w:r w:rsidRPr="007128A6">
        <w:rPr>
          <w:b/>
          <w:bCs/>
        </w:rPr>
        <w:t>.</w:t>
      </w:r>
      <w:r>
        <w:rPr>
          <w:b/>
          <w:bCs/>
        </w:rPr>
        <w:t xml:space="preserve">  The residual distributions for the model including covariates (Table 2) are not shown but they also exhibit close agreement to normality.</w:t>
      </w:r>
    </w:p>
    <w:p w14:paraId="203FD42A" w14:textId="77777777" w:rsidR="0091495E" w:rsidRDefault="0091495E" w:rsidP="0091495E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0860879F" wp14:editId="7A3FA5B7">
            <wp:extent cx="5943600" cy="3950970"/>
            <wp:effectExtent l="0" t="0" r="0" b="0"/>
            <wp:docPr id="1128416853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416853" name="Picture 1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5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B2341" w14:textId="77777777" w:rsidR="0091495E" w:rsidRDefault="0091495E" w:rsidP="0091495E">
      <w:pPr>
        <w:spacing w:line="240" w:lineRule="auto"/>
        <w:rPr>
          <w:b/>
          <w:bCs/>
          <w:sz w:val="28"/>
          <w:szCs w:val="28"/>
        </w:rPr>
      </w:pPr>
      <w:r w:rsidRPr="00AC604E">
        <w:rPr>
          <w:b/>
          <w:bCs/>
          <w:sz w:val="22"/>
          <w:szCs w:val="22"/>
        </w:rPr>
        <w:t xml:space="preserve">Figure S1.  The mean offspring trait value per family is reported as a function of mean parental </w:t>
      </w:r>
      <w:r>
        <w:rPr>
          <w:b/>
          <w:bCs/>
          <w:sz w:val="22"/>
          <w:szCs w:val="22"/>
        </w:rPr>
        <w:t>seed mass</w:t>
      </w:r>
      <w:r w:rsidRPr="00AC604E">
        <w:rPr>
          <w:b/>
          <w:bCs/>
          <w:sz w:val="22"/>
          <w:szCs w:val="22"/>
        </w:rPr>
        <w:t xml:space="preserve"> for that family.  </w:t>
      </w:r>
      <w:r w:rsidRPr="0067170F">
        <w:rPr>
          <w:b/>
          <w:bCs/>
          <w:sz w:val="22"/>
          <w:szCs w:val="22"/>
        </w:rPr>
        <w:t>Each point represents a family, and red lines show the linear regression fit. None of the slopes are significantly different from zero (p &gt; 0.05), indicating no relationship between parental seed mass and offspring trait expression across families.</w:t>
      </w:r>
    </w:p>
    <w:p w14:paraId="65443FD7" w14:textId="77777777" w:rsidR="0091495E" w:rsidRDefault="0091495E" w:rsidP="0091495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06520309" w14:textId="77777777" w:rsidR="0091495E" w:rsidRDefault="0091495E" w:rsidP="0091495E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lastRenderedPageBreak/>
        <w:drawing>
          <wp:inline distT="0" distB="0" distL="0" distR="0" wp14:anchorId="76C55E34" wp14:editId="0CBBF37E">
            <wp:extent cx="5936615" cy="3964940"/>
            <wp:effectExtent l="0" t="0" r="6985" b="0"/>
            <wp:docPr id="1379248020" name="Picture 2" descr="A collage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248020" name="Picture 2" descr="A collage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96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B2147" w14:textId="77777777" w:rsidR="0091495E" w:rsidRPr="00AC604E" w:rsidRDefault="0091495E" w:rsidP="0091495E">
      <w:pPr>
        <w:spacing w:line="240" w:lineRule="auto"/>
        <w:rPr>
          <w:b/>
          <w:bCs/>
          <w:sz w:val="22"/>
          <w:szCs w:val="22"/>
        </w:rPr>
      </w:pPr>
      <w:r w:rsidRPr="006753D6">
        <w:rPr>
          <w:b/>
          <w:bCs/>
          <w:sz w:val="22"/>
          <w:szCs w:val="22"/>
        </w:rPr>
        <w:t>Figure S2. Regressions of mean offspring trait values on mean parental seed mass are shown separately for Control (blue) and Crowded (red) offspring treatments. Each point represents a family, and lines indicate fitted linear regression models.</w:t>
      </w:r>
    </w:p>
    <w:p w14:paraId="44484C54" w14:textId="77777777" w:rsidR="0091495E" w:rsidRDefault="0091495E" w:rsidP="0091495E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24A4FA73" w14:textId="77777777" w:rsidR="0091495E" w:rsidRPr="00FE3213" w:rsidRDefault="0091495E" w:rsidP="0091495E">
      <w:pPr>
        <w:rPr>
          <w:b/>
          <w:bCs/>
        </w:rPr>
      </w:pPr>
      <w:r w:rsidRPr="00FE3213">
        <w:rPr>
          <w:b/>
          <w:bCs/>
        </w:rPr>
        <w:lastRenderedPageBreak/>
        <w:t>S</w:t>
      </w:r>
      <w:r>
        <w:rPr>
          <w:b/>
          <w:bCs/>
        </w:rPr>
        <w:t xml:space="preserve">upplemental table S1: </w:t>
      </w:r>
      <w:r w:rsidRPr="00DA20CB">
        <w:rPr>
          <w:b/>
          <w:bCs/>
        </w:rPr>
        <w:t>Basic summary statistics for measured variables</w:t>
      </w:r>
      <w:r>
        <w:rPr>
          <w:b/>
          <w:bCs/>
        </w:rPr>
        <w:t>.  Flower number is a count, all other variables in mm.</w:t>
      </w:r>
    </w:p>
    <w:tbl>
      <w:tblPr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523"/>
        <w:gridCol w:w="66"/>
        <w:gridCol w:w="773"/>
        <w:gridCol w:w="10"/>
        <w:gridCol w:w="1329"/>
        <w:gridCol w:w="143"/>
        <w:gridCol w:w="1276"/>
        <w:gridCol w:w="196"/>
      </w:tblGrid>
      <w:tr w:rsidR="0091495E" w:rsidRPr="00FE3213" w14:paraId="629A946E" w14:textId="77777777" w:rsidTr="007E7346">
        <w:trPr>
          <w:gridAfter w:val="1"/>
          <w:wAfter w:w="196" w:type="dxa"/>
          <w:trHeight w:val="507"/>
        </w:trPr>
        <w:tc>
          <w:tcPr>
            <w:tcW w:w="2589" w:type="dxa"/>
            <w:gridSpan w:val="2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6828CFA3" w14:textId="77777777" w:rsidR="0091495E" w:rsidRPr="00FE3213" w:rsidRDefault="0091495E" w:rsidP="007E7346">
            <w:pPr>
              <w:rPr>
                <w:b/>
                <w:bCs/>
              </w:rPr>
            </w:pPr>
            <w:r w:rsidRPr="00FE3213">
              <w:rPr>
                <w:b/>
                <w:bCs/>
              </w:rPr>
              <w:t>Variable</w:t>
            </w:r>
          </w:p>
        </w:tc>
        <w:tc>
          <w:tcPr>
            <w:tcW w:w="77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00B29375" w14:textId="77777777" w:rsidR="0091495E" w:rsidRPr="00FE3213" w:rsidRDefault="0091495E" w:rsidP="007E7346">
            <w:pPr>
              <w:rPr>
                <w:b/>
                <w:bCs/>
              </w:rPr>
            </w:pPr>
            <w:r w:rsidRPr="00FE3213">
              <w:rPr>
                <w:b/>
                <w:bCs/>
              </w:rPr>
              <w:t>N</w:t>
            </w:r>
          </w:p>
        </w:tc>
        <w:tc>
          <w:tcPr>
            <w:tcW w:w="1339" w:type="dxa"/>
            <w:gridSpan w:val="2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5DCFB0EA" w14:textId="77777777" w:rsidR="0091495E" w:rsidRPr="00FE3213" w:rsidRDefault="0091495E" w:rsidP="007E7346">
            <w:pPr>
              <w:rPr>
                <w:b/>
                <w:bCs/>
              </w:rPr>
            </w:pPr>
            <w:r w:rsidRPr="00FE3213">
              <w:rPr>
                <w:b/>
                <w:bCs/>
              </w:rPr>
              <w:t>Mean</w:t>
            </w:r>
          </w:p>
        </w:tc>
        <w:tc>
          <w:tcPr>
            <w:tcW w:w="1419" w:type="dxa"/>
            <w:gridSpan w:val="2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  <w:vAlign w:val="bottom"/>
          </w:tcPr>
          <w:p w14:paraId="03C2F0CE" w14:textId="77777777" w:rsidR="0091495E" w:rsidRDefault="0091495E" w:rsidP="007E7346">
            <w:pPr>
              <w:rPr>
                <w:b/>
                <w:bCs/>
              </w:rPr>
            </w:pPr>
            <w:r w:rsidRPr="00FE3213">
              <w:rPr>
                <w:b/>
                <w:bCs/>
              </w:rPr>
              <w:t>St</w:t>
            </w:r>
            <w:r>
              <w:rPr>
                <w:b/>
                <w:bCs/>
              </w:rPr>
              <w:t>andard</w:t>
            </w:r>
          </w:p>
          <w:p w14:paraId="689CCE13" w14:textId="77777777" w:rsidR="0091495E" w:rsidRPr="00FE3213" w:rsidRDefault="0091495E" w:rsidP="007E7346">
            <w:pPr>
              <w:rPr>
                <w:b/>
                <w:bCs/>
              </w:rPr>
            </w:pPr>
            <w:r w:rsidRPr="00FE3213">
              <w:rPr>
                <w:b/>
                <w:bCs/>
              </w:rPr>
              <w:t>Dev</w:t>
            </w:r>
            <w:r>
              <w:rPr>
                <w:b/>
                <w:bCs/>
              </w:rPr>
              <w:t>iation</w:t>
            </w:r>
          </w:p>
        </w:tc>
      </w:tr>
      <w:tr w:rsidR="0091495E" w:rsidRPr="00FE3213" w14:paraId="704CDA4E" w14:textId="77777777" w:rsidTr="007E7346">
        <w:trPr>
          <w:gridAfter w:val="1"/>
          <w:wAfter w:w="196" w:type="dxa"/>
          <w:trHeight w:val="50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F3D1E85" w14:textId="77777777" w:rsidR="0091495E" w:rsidRPr="00FE3213" w:rsidRDefault="0091495E" w:rsidP="007E7346">
            <w:r w:rsidRPr="00FE3213">
              <w:t>Flower</w:t>
            </w:r>
            <w:r>
              <w:t xml:space="preserve"> </w:t>
            </w:r>
            <w:r w:rsidRPr="00FE3213">
              <w:t>Num</w:t>
            </w:r>
            <w:r>
              <w:t>b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6C8B6FF" w14:textId="77777777" w:rsidR="0091495E" w:rsidRPr="00FE3213" w:rsidRDefault="0091495E" w:rsidP="007E7346">
            <w:r w:rsidRPr="00FE3213">
              <w:t>58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D2136F2" w14:textId="77777777" w:rsidR="0091495E" w:rsidRPr="00FE3213" w:rsidRDefault="0091495E" w:rsidP="007E7346">
            <w:r w:rsidRPr="00FE3213">
              <w:t>23.</w:t>
            </w:r>
            <w:r>
              <w:t>6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E45A161" w14:textId="77777777" w:rsidR="0091495E" w:rsidRPr="00FE3213" w:rsidRDefault="0091495E" w:rsidP="007E7346">
            <w:r w:rsidRPr="00FE3213">
              <w:t>20.0</w:t>
            </w:r>
            <w:r>
              <w:t>3</w:t>
            </w:r>
          </w:p>
        </w:tc>
      </w:tr>
      <w:tr w:rsidR="0091495E" w:rsidRPr="00FE3213" w14:paraId="673847ED" w14:textId="77777777" w:rsidTr="007E7346">
        <w:trPr>
          <w:gridAfter w:val="1"/>
          <w:wAfter w:w="196" w:type="dxa"/>
          <w:trHeight w:val="50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F5FDAE5" w14:textId="77777777" w:rsidR="0091495E" w:rsidRPr="00FE3213" w:rsidRDefault="0091495E" w:rsidP="007E7346">
            <w:r w:rsidRPr="00FE3213">
              <w:t>Leaf</w:t>
            </w:r>
            <w:r>
              <w:t xml:space="preserve"> </w:t>
            </w:r>
            <w:r w:rsidRPr="00FE3213">
              <w:t>Widt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B5D6713" w14:textId="77777777" w:rsidR="0091495E" w:rsidRPr="00FE3213" w:rsidRDefault="0091495E" w:rsidP="007E7346">
            <w:r w:rsidRPr="00FE3213">
              <w:t>58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947FC40" w14:textId="77777777" w:rsidR="0091495E" w:rsidRPr="00FE3213" w:rsidRDefault="0091495E" w:rsidP="007E7346">
            <w:r w:rsidRPr="00FE3213">
              <w:t>28.0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9A4ED82" w14:textId="77777777" w:rsidR="0091495E" w:rsidRPr="00FE3213" w:rsidRDefault="0091495E" w:rsidP="007E7346">
            <w:r w:rsidRPr="00FE3213">
              <w:t>8.39</w:t>
            </w:r>
          </w:p>
        </w:tc>
      </w:tr>
      <w:tr w:rsidR="0091495E" w:rsidRPr="00FE3213" w14:paraId="0AA94F5E" w14:textId="77777777" w:rsidTr="007E7346">
        <w:trPr>
          <w:gridAfter w:val="1"/>
          <w:wAfter w:w="196" w:type="dxa"/>
          <w:trHeight w:val="496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52C35AC" w14:textId="77777777" w:rsidR="0091495E" w:rsidRPr="00FE3213" w:rsidRDefault="0091495E" w:rsidP="007E7346">
            <w:r w:rsidRPr="00FE3213">
              <w:t>Pistil</w:t>
            </w:r>
            <w:r>
              <w:t xml:space="preserve"> Lengt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C13FAE0" w14:textId="77777777" w:rsidR="0091495E" w:rsidRPr="00FE3213" w:rsidRDefault="0091495E" w:rsidP="007E7346">
            <w:r w:rsidRPr="00FE3213">
              <w:t>572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58C32B9" w14:textId="77777777" w:rsidR="0091495E" w:rsidRPr="00FE3213" w:rsidRDefault="0091495E" w:rsidP="007E7346">
            <w:r w:rsidRPr="00FE3213">
              <w:t>9.7</w:t>
            </w:r>
            <w:r>
              <w:t>6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E82CAC2" w14:textId="77777777" w:rsidR="0091495E" w:rsidRPr="00FE3213" w:rsidRDefault="0091495E" w:rsidP="007E7346">
            <w:r w:rsidRPr="00FE3213">
              <w:t>0.78</w:t>
            </w:r>
          </w:p>
        </w:tc>
      </w:tr>
      <w:tr w:rsidR="0091495E" w:rsidRPr="00FE3213" w14:paraId="53429AAF" w14:textId="77777777" w:rsidTr="007E7346">
        <w:trPr>
          <w:gridAfter w:val="1"/>
          <w:wAfter w:w="196" w:type="dxa"/>
          <w:trHeight w:val="507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C56894A" w14:textId="77777777" w:rsidR="0091495E" w:rsidRPr="00FE3213" w:rsidRDefault="0091495E" w:rsidP="007E7346">
            <w:r>
              <w:t xml:space="preserve">Total </w:t>
            </w:r>
            <w:r w:rsidRPr="00FE3213">
              <w:t>Heigh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EDDA1F1" w14:textId="77777777" w:rsidR="0091495E" w:rsidRPr="00FE3213" w:rsidRDefault="0091495E" w:rsidP="007E7346">
            <w:r w:rsidRPr="00FE3213">
              <w:t>587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79A6E05" w14:textId="77777777" w:rsidR="0091495E" w:rsidRPr="00FE3213" w:rsidRDefault="0091495E" w:rsidP="007E7346">
            <w:r w:rsidRPr="00FE3213">
              <w:t>231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A7B9CFE" w14:textId="77777777" w:rsidR="0091495E" w:rsidRPr="00FE3213" w:rsidRDefault="0091495E" w:rsidP="007E7346">
            <w:r w:rsidRPr="00FE3213">
              <w:t>76.1</w:t>
            </w:r>
            <w:r>
              <w:t>0</w:t>
            </w:r>
          </w:p>
        </w:tc>
      </w:tr>
      <w:tr w:rsidR="0091495E" w:rsidRPr="0056309D" w14:paraId="7D522B24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D350052" w14:textId="77777777" w:rsidR="0091495E" w:rsidRPr="0056309D" w:rsidRDefault="0091495E" w:rsidP="007E7346">
            <w:r w:rsidRPr="0056309D">
              <w:t>Internode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55A0DFA" w14:textId="77777777" w:rsidR="0091495E" w:rsidRPr="0056309D" w:rsidRDefault="0091495E" w:rsidP="007E7346">
            <w:r w:rsidRPr="0056309D">
              <w:t>58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AD6EE89" w14:textId="77777777" w:rsidR="0091495E" w:rsidRPr="0056309D" w:rsidRDefault="0091495E" w:rsidP="007E7346">
            <w:r w:rsidRPr="0056309D">
              <w:t>33.1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289D8E3" w14:textId="77777777" w:rsidR="0091495E" w:rsidRPr="0056309D" w:rsidRDefault="0091495E" w:rsidP="007E7346">
            <w:r w:rsidRPr="0056309D">
              <w:t>17.</w:t>
            </w:r>
            <w:r>
              <w:t>1</w:t>
            </w:r>
            <w:r w:rsidRPr="0056309D">
              <w:t>9</w:t>
            </w:r>
          </w:p>
        </w:tc>
      </w:tr>
      <w:tr w:rsidR="0091495E" w:rsidRPr="0056309D" w14:paraId="62B517A2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44E0A80" w14:textId="77777777" w:rsidR="0091495E" w:rsidRPr="0056309D" w:rsidRDefault="0091495E" w:rsidP="007E7346">
            <w:r w:rsidRPr="0056309D">
              <w:t>Internode2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0F5BC2C" w14:textId="77777777" w:rsidR="0091495E" w:rsidRPr="0056309D" w:rsidRDefault="0091495E" w:rsidP="007E7346">
            <w:r w:rsidRPr="0056309D">
              <w:t>58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E40BE7F" w14:textId="77777777" w:rsidR="0091495E" w:rsidRPr="0056309D" w:rsidRDefault="0091495E" w:rsidP="007E7346">
            <w:r w:rsidRPr="0056309D">
              <w:t>59.1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4D8F82A" w14:textId="77777777" w:rsidR="0091495E" w:rsidRPr="0056309D" w:rsidRDefault="0091495E" w:rsidP="007E7346">
            <w:r w:rsidRPr="0056309D">
              <w:t>18.17</w:t>
            </w:r>
          </w:p>
        </w:tc>
      </w:tr>
      <w:tr w:rsidR="0091495E" w:rsidRPr="0056309D" w14:paraId="50473401" w14:textId="77777777" w:rsidTr="007E7346">
        <w:trPr>
          <w:trHeight w:val="50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8587A6A" w14:textId="77777777" w:rsidR="0091495E" w:rsidRPr="0056309D" w:rsidRDefault="0091495E" w:rsidP="007E7346">
            <w:r w:rsidRPr="0056309D">
              <w:t>Internode3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55D292C" w14:textId="77777777" w:rsidR="0091495E" w:rsidRPr="0056309D" w:rsidRDefault="0091495E" w:rsidP="007E7346">
            <w:r w:rsidRPr="0056309D">
              <w:t>58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2014FB4" w14:textId="77777777" w:rsidR="0091495E" w:rsidRPr="0056309D" w:rsidRDefault="0091495E" w:rsidP="007E7346">
            <w:r w:rsidRPr="0056309D">
              <w:t>44.1</w:t>
            </w:r>
            <w:r>
              <w:t>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75B9A9C" w14:textId="77777777" w:rsidR="0091495E" w:rsidRPr="0056309D" w:rsidRDefault="0091495E" w:rsidP="007E7346">
            <w:r w:rsidRPr="0056309D">
              <w:t>10.75</w:t>
            </w:r>
          </w:p>
        </w:tc>
      </w:tr>
      <w:tr w:rsidR="0091495E" w:rsidRPr="0056309D" w14:paraId="3FEC80ED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6A2E254" w14:textId="77777777" w:rsidR="0091495E" w:rsidRPr="0056309D" w:rsidRDefault="0091495E" w:rsidP="007E7346">
            <w:r w:rsidRPr="0056309D">
              <w:t>Internode4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1D193CC" w14:textId="77777777" w:rsidR="0091495E" w:rsidRPr="0056309D" w:rsidRDefault="0091495E" w:rsidP="007E7346">
            <w:r w:rsidRPr="0056309D">
              <w:t>56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01FC670" w14:textId="77777777" w:rsidR="0091495E" w:rsidRPr="0056309D" w:rsidRDefault="0091495E" w:rsidP="007E7346">
            <w:r w:rsidRPr="0056309D">
              <w:t>34.7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E0C7B8B" w14:textId="77777777" w:rsidR="0091495E" w:rsidRPr="0056309D" w:rsidRDefault="0091495E" w:rsidP="007E7346">
            <w:r w:rsidRPr="0056309D">
              <w:t>8.77</w:t>
            </w:r>
          </w:p>
        </w:tc>
      </w:tr>
      <w:tr w:rsidR="0091495E" w:rsidRPr="0056309D" w14:paraId="25BD0C93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F1AE0A2" w14:textId="77777777" w:rsidR="0091495E" w:rsidRPr="0056309D" w:rsidRDefault="0091495E" w:rsidP="007E7346">
            <w:r w:rsidRPr="0056309D">
              <w:t>Internode5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5288D33" w14:textId="77777777" w:rsidR="0091495E" w:rsidRPr="0056309D" w:rsidRDefault="0091495E" w:rsidP="007E7346">
            <w:r w:rsidRPr="0056309D">
              <w:t>53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FBDE287" w14:textId="77777777" w:rsidR="0091495E" w:rsidRPr="0056309D" w:rsidRDefault="0091495E" w:rsidP="007E7346">
            <w:r w:rsidRPr="0056309D">
              <w:t>26.0</w:t>
            </w:r>
            <w:r>
              <w:t>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2A81868" w14:textId="77777777" w:rsidR="0091495E" w:rsidRPr="0056309D" w:rsidRDefault="0091495E" w:rsidP="007E7346">
            <w:r w:rsidRPr="0056309D">
              <w:t>8.91</w:t>
            </w:r>
          </w:p>
        </w:tc>
      </w:tr>
      <w:tr w:rsidR="0091495E" w:rsidRPr="0056309D" w14:paraId="6B700DFA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0981F1E" w14:textId="77777777" w:rsidR="0091495E" w:rsidRPr="0056309D" w:rsidRDefault="0091495E" w:rsidP="007E7346">
            <w:r w:rsidRPr="0056309D">
              <w:t>Internode6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6EEB92F" w14:textId="77777777" w:rsidR="0091495E" w:rsidRPr="0056309D" w:rsidRDefault="0091495E" w:rsidP="007E7346">
            <w:r w:rsidRPr="0056309D">
              <w:t>48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F432082" w14:textId="77777777" w:rsidR="0091495E" w:rsidRPr="0056309D" w:rsidRDefault="0091495E" w:rsidP="007E7346">
            <w:r w:rsidRPr="0056309D">
              <w:t>20.3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D42EC4C" w14:textId="77777777" w:rsidR="0091495E" w:rsidRPr="0056309D" w:rsidRDefault="0091495E" w:rsidP="007E7346">
            <w:r w:rsidRPr="0056309D">
              <w:t>8.</w:t>
            </w:r>
            <w:r>
              <w:t>10</w:t>
            </w:r>
          </w:p>
        </w:tc>
      </w:tr>
      <w:tr w:rsidR="0091495E" w:rsidRPr="0056309D" w14:paraId="4BD3F4E9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44D51F04" w14:textId="77777777" w:rsidR="0091495E" w:rsidRPr="0056309D" w:rsidRDefault="0091495E" w:rsidP="007E7346">
            <w:r w:rsidRPr="0056309D">
              <w:t>Internode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F13A535" w14:textId="77777777" w:rsidR="0091495E" w:rsidRPr="0056309D" w:rsidRDefault="0091495E" w:rsidP="007E7346">
            <w:r w:rsidRPr="0056309D">
              <w:t>40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6FB5CA67" w14:textId="77777777" w:rsidR="0091495E" w:rsidRPr="0056309D" w:rsidRDefault="0091495E" w:rsidP="007E7346">
            <w:r w:rsidRPr="0056309D">
              <w:t>15.4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C22BDB1" w14:textId="77777777" w:rsidR="0091495E" w:rsidRPr="0056309D" w:rsidRDefault="0091495E" w:rsidP="007E7346">
            <w:r w:rsidRPr="0056309D">
              <w:t>6.86</w:t>
            </w:r>
          </w:p>
        </w:tc>
      </w:tr>
      <w:tr w:rsidR="0091495E" w:rsidRPr="0056309D" w14:paraId="45FC4A98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1D675EAC" w14:textId="77777777" w:rsidR="0091495E" w:rsidRPr="0056309D" w:rsidRDefault="0091495E" w:rsidP="007E7346">
            <w:r w:rsidRPr="0056309D">
              <w:t>Internode8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1A79FAA" w14:textId="77777777" w:rsidR="0091495E" w:rsidRPr="0056309D" w:rsidRDefault="0091495E" w:rsidP="007E7346">
            <w:r w:rsidRPr="0056309D">
              <w:t>29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6A4F28F" w14:textId="77777777" w:rsidR="0091495E" w:rsidRPr="0056309D" w:rsidRDefault="0091495E" w:rsidP="007E7346">
            <w:r w:rsidRPr="0056309D">
              <w:t>11.8</w:t>
            </w:r>
            <w:r>
              <w:t>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0FA1B75" w14:textId="77777777" w:rsidR="0091495E" w:rsidRPr="0056309D" w:rsidRDefault="0091495E" w:rsidP="007E7346">
            <w:r w:rsidRPr="0056309D">
              <w:t>6.80</w:t>
            </w:r>
          </w:p>
        </w:tc>
      </w:tr>
      <w:tr w:rsidR="0091495E" w:rsidRPr="0056309D" w14:paraId="690D2AB9" w14:textId="77777777" w:rsidTr="007E7346">
        <w:trPr>
          <w:trHeight w:val="516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AC6830E" w14:textId="77777777" w:rsidR="0091495E" w:rsidRPr="0056309D" w:rsidRDefault="0091495E" w:rsidP="007E7346">
            <w:r w:rsidRPr="0056309D">
              <w:t>Internode9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C9EA81F" w14:textId="77777777" w:rsidR="0091495E" w:rsidRPr="0056309D" w:rsidRDefault="0091495E" w:rsidP="007E7346">
            <w:r w:rsidRPr="0056309D">
              <w:t>16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5DA486CD" w14:textId="77777777" w:rsidR="0091495E" w:rsidRPr="0056309D" w:rsidRDefault="0091495E" w:rsidP="007E7346">
            <w:r w:rsidRPr="0056309D">
              <w:t>10.8</w:t>
            </w:r>
            <w:r>
              <w:t>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BD442A3" w14:textId="77777777" w:rsidR="0091495E" w:rsidRPr="0056309D" w:rsidRDefault="0091495E" w:rsidP="007E7346">
            <w:r w:rsidRPr="0056309D">
              <w:t>5.60</w:t>
            </w:r>
          </w:p>
        </w:tc>
      </w:tr>
      <w:tr w:rsidR="0091495E" w:rsidRPr="0056309D" w14:paraId="58E194D8" w14:textId="77777777" w:rsidTr="007E7346">
        <w:trPr>
          <w:trHeight w:val="505"/>
        </w:trPr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392CEE4C" w14:textId="77777777" w:rsidR="0091495E" w:rsidRPr="0056309D" w:rsidRDefault="0091495E" w:rsidP="007E7346">
            <w:r w:rsidRPr="0056309D">
              <w:t>Internode10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0BBEB374" w14:textId="77777777" w:rsidR="0091495E" w:rsidRPr="0056309D" w:rsidRDefault="0091495E" w:rsidP="007E7346">
            <w:r w:rsidRPr="0056309D">
              <w:t>9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2DF71473" w14:textId="77777777" w:rsidR="0091495E" w:rsidRPr="0056309D" w:rsidRDefault="0091495E" w:rsidP="007E7346">
            <w:r w:rsidRPr="0056309D">
              <w:t>7.9</w:t>
            </w:r>
            <w:r>
              <w:t>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5" w:type="dxa"/>
              <w:left w:w="30" w:type="dxa"/>
              <w:right w:w="30" w:type="dxa"/>
            </w:tcMar>
          </w:tcPr>
          <w:p w14:paraId="7AD8592A" w14:textId="77777777" w:rsidR="0091495E" w:rsidRPr="0056309D" w:rsidRDefault="0091495E" w:rsidP="007E7346">
            <w:r w:rsidRPr="0056309D">
              <w:t>4.8</w:t>
            </w:r>
            <w:r>
              <w:t>2</w:t>
            </w:r>
          </w:p>
        </w:tc>
      </w:tr>
    </w:tbl>
    <w:p w14:paraId="61181495" w14:textId="77777777" w:rsidR="0091495E" w:rsidRPr="007128A6" w:rsidRDefault="0091495E" w:rsidP="0091495E">
      <w:pPr>
        <w:spacing w:line="480" w:lineRule="auto"/>
        <w:rPr>
          <w:lang w:val="de-DE"/>
        </w:rPr>
      </w:pPr>
    </w:p>
    <w:p w14:paraId="73DA8A77" w14:textId="77777777" w:rsidR="0091495E" w:rsidRPr="007128A6" w:rsidRDefault="0091495E" w:rsidP="0091495E">
      <w:pPr>
        <w:rPr>
          <w:lang w:val="de-DE"/>
        </w:rPr>
      </w:pPr>
    </w:p>
    <w:p w14:paraId="63D6523D" w14:textId="77777777" w:rsidR="0091495E" w:rsidRPr="0091495E" w:rsidRDefault="0091495E">
      <w:pPr>
        <w:rPr>
          <w:lang w:val="de-DE"/>
        </w:rPr>
      </w:pPr>
    </w:p>
    <w:sectPr w:rsidR="0091495E" w:rsidRPr="0091495E" w:rsidSect="0091495E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00480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78F354" w14:textId="77777777" w:rsidR="0091495E" w:rsidRDefault="0091495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BAD17" w14:textId="77777777" w:rsidR="0091495E" w:rsidRDefault="009149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5E"/>
    <w:rsid w:val="0091495E"/>
    <w:rsid w:val="00AD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F2A29"/>
  <w15:chartTrackingRefBased/>
  <w15:docId w15:val="{41E54761-4A0B-4020-AD89-8C2EF9388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5E"/>
  </w:style>
  <w:style w:type="paragraph" w:styleId="Heading1">
    <w:name w:val="heading 1"/>
    <w:basedOn w:val="Normal"/>
    <w:next w:val="Normal"/>
    <w:link w:val="Heading1Char"/>
    <w:uiPriority w:val="9"/>
    <w:qFormat/>
    <w:rsid w:val="00914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4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9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95E"/>
  </w:style>
  <w:style w:type="character" w:styleId="LineNumber">
    <w:name w:val="line number"/>
    <w:basedOn w:val="DefaultParagraphFont"/>
    <w:uiPriority w:val="99"/>
    <w:semiHidden/>
    <w:unhideWhenUsed/>
    <w:rsid w:val="00914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, John K</dc:creator>
  <cp:keywords/>
  <dc:description/>
  <cp:lastModifiedBy>Kelly, John K</cp:lastModifiedBy>
  <cp:revision>1</cp:revision>
  <dcterms:created xsi:type="dcterms:W3CDTF">2026-04-08T13:54:00Z</dcterms:created>
  <dcterms:modified xsi:type="dcterms:W3CDTF">2026-04-08T13:55:00Z</dcterms:modified>
</cp:coreProperties>
</file>